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2E353" w14:textId="0F5E32F6" w:rsidR="00EB49A7" w:rsidRDefault="005C4601" w:rsidP="002B21FC">
      <w:pPr>
        <w:pStyle w:val="Heading1"/>
        <w:widowControl w:val="0"/>
      </w:pPr>
      <w:r>
        <w:t xml:space="preserve">Multimedia </w:t>
      </w:r>
      <w:r w:rsidR="000F1385">
        <w:t>Appendix 2 - Interview Codebook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EB49A7" w14:paraId="7788180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AC9C" w14:textId="77777777" w:rsidR="00EB49A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Theme</w:t>
            </w:r>
            <w:r>
              <w:t>/Cod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5C51F" w14:textId="77777777" w:rsidR="00EB49A7" w:rsidRDefault="00EB4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EB49A7" w14:paraId="5371119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3969" w14:textId="3D5C4E85" w:rsidR="006749CF" w:rsidRDefault="006749CF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urrent Passive PGHD Use is Patient-Drive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A3BB3" w14:textId="77777777" w:rsidR="00EB49A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tive versus Passive Data as Subjective versus Objective Data</w:t>
            </w:r>
          </w:p>
        </w:tc>
      </w:tr>
      <w:tr w:rsidR="00EB49A7" w14:paraId="2657691D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AC46" w14:textId="77777777" w:rsidR="006749CF" w:rsidRDefault="006749CF" w:rsidP="006749CF">
            <w:pPr>
              <w:widowControl w:val="0"/>
              <w:spacing w:line="240" w:lineRule="auto"/>
            </w:pPr>
            <w:r>
              <w:t>App-engagement data as PGHD</w:t>
            </w:r>
          </w:p>
          <w:p w14:paraId="40FAC735" w14:textId="77777777" w:rsidR="006749CF" w:rsidRDefault="006749CF" w:rsidP="006749CF">
            <w:pPr>
              <w:widowControl w:val="0"/>
              <w:spacing w:line="240" w:lineRule="auto"/>
            </w:pPr>
            <w:r>
              <w:t>Behavioral data as PGHD</w:t>
            </w:r>
          </w:p>
          <w:p w14:paraId="6FB9048F" w14:textId="77777777" w:rsidR="006749CF" w:rsidRDefault="006749CF" w:rsidP="006749CF">
            <w:pPr>
              <w:widowControl w:val="0"/>
              <w:spacing w:line="240" w:lineRule="auto"/>
            </w:pPr>
            <w:r>
              <w:t>Data in "natural environment" as PGHD</w:t>
            </w:r>
          </w:p>
          <w:p w14:paraId="27F0C6A8" w14:textId="77777777" w:rsidR="006749CF" w:rsidRDefault="006749CF" w:rsidP="006749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GHD supplemental to clinical data</w:t>
            </w:r>
          </w:p>
          <w:p w14:paraId="6B8688E2" w14:textId="5B01D34D" w:rsidR="006749CF" w:rsidRDefault="006749CF" w:rsidP="006749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hysiological data as PGH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E4316" w14:textId="77777777" w:rsidR="00EB49A7" w:rsidRDefault="00000000">
            <w:pPr>
              <w:widowControl w:val="0"/>
              <w:spacing w:line="240" w:lineRule="auto"/>
            </w:pPr>
            <w:r>
              <w:t>Collecting patient history</w:t>
            </w:r>
          </w:p>
          <w:p w14:paraId="26A05592" w14:textId="77777777" w:rsidR="00EB49A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GHD versus within visit data</w:t>
            </w:r>
          </w:p>
          <w:p w14:paraId="6FFF8CD1" w14:textId="77777777" w:rsidR="00EB49A7" w:rsidRDefault="00000000">
            <w:pPr>
              <w:widowControl w:val="0"/>
              <w:spacing w:line="240" w:lineRule="auto"/>
            </w:pPr>
            <w:r>
              <w:t>Understanding interpersonal cues</w:t>
            </w:r>
          </w:p>
          <w:p w14:paraId="39CA1268" w14:textId="77777777" w:rsidR="00EB49A7" w:rsidRDefault="00000000">
            <w:pPr>
              <w:widowControl w:val="0"/>
              <w:spacing w:line="240" w:lineRule="auto"/>
            </w:pPr>
            <w:r>
              <w:t>Using clinical rating scales</w:t>
            </w:r>
          </w:p>
          <w:p w14:paraId="1830E997" w14:textId="77777777" w:rsidR="00EB49A7" w:rsidRDefault="00000000">
            <w:pPr>
              <w:widowControl w:val="0"/>
              <w:spacing w:line="240" w:lineRule="auto"/>
            </w:pPr>
            <w:r>
              <w:t>Validity of passive measures</w:t>
            </w:r>
          </w:p>
          <w:p w14:paraId="277DF61C" w14:textId="77777777" w:rsidR="00EB49A7" w:rsidRDefault="00000000">
            <w:pPr>
              <w:widowControl w:val="0"/>
              <w:spacing w:line="240" w:lineRule="auto"/>
            </w:pPr>
            <w:r>
              <w:t>Using PGHD for medication management</w:t>
            </w:r>
          </w:p>
        </w:tc>
      </w:tr>
      <w:tr w:rsidR="00EB49A7" w14:paraId="3D99E33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4851" w14:textId="261A9580" w:rsidR="00EB49A7" w:rsidRDefault="006749CF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assive PGHD Must be Delivered at Appropriate Times for Ac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098A" w14:textId="77777777" w:rsidR="00EB49A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rotecting Patient Privacy</w:t>
            </w:r>
          </w:p>
        </w:tc>
      </w:tr>
      <w:tr w:rsidR="00EB49A7" w14:paraId="633C0BA1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DC9F" w14:textId="77777777" w:rsidR="006749CF" w:rsidRDefault="006749CF" w:rsidP="006749CF">
            <w:pPr>
              <w:widowControl w:val="0"/>
              <w:spacing w:line="240" w:lineRule="auto"/>
            </w:pPr>
            <w:r>
              <w:t>Clinician training and using PGHD</w:t>
            </w:r>
          </w:p>
          <w:p w14:paraId="60F2C043" w14:textId="77777777" w:rsidR="006749CF" w:rsidRDefault="006749CF" w:rsidP="006749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sign and functionality of PGHD solutions</w:t>
            </w:r>
          </w:p>
          <w:p w14:paraId="5BC6B7F5" w14:textId="77777777" w:rsidR="006749CF" w:rsidRDefault="006749CF" w:rsidP="006749CF">
            <w:pPr>
              <w:widowControl w:val="0"/>
              <w:spacing w:line="240" w:lineRule="auto"/>
            </w:pPr>
            <w:r>
              <w:t>Integrating PGHD within the chart</w:t>
            </w:r>
          </w:p>
          <w:p w14:paraId="718C283D" w14:textId="77777777" w:rsidR="006749CF" w:rsidRDefault="006749CF" w:rsidP="006749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terpreting PGHD</w:t>
            </w:r>
          </w:p>
          <w:p w14:paraId="28F09E21" w14:textId="77777777" w:rsidR="006749CF" w:rsidRDefault="006749CF" w:rsidP="006749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ability associated with PGHD</w:t>
            </w:r>
          </w:p>
          <w:p w14:paraId="31EF161B" w14:textId="77777777" w:rsidR="006749CF" w:rsidRDefault="006749CF" w:rsidP="006749CF">
            <w:pPr>
              <w:widowControl w:val="0"/>
              <w:spacing w:line="240" w:lineRule="auto"/>
            </w:pPr>
            <w:r>
              <w:t>Measurement based care</w:t>
            </w:r>
          </w:p>
          <w:p w14:paraId="3C2FD38A" w14:textId="77777777" w:rsidR="006749CF" w:rsidRDefault="006749CF" w:rsidP="006749CF">
            <w:pPr>
              <w:widowControl w:val="0"/>
              <w:spacing w:line="240" w:lineRule="auto"/>
            </w:pPr>
            <w:r>
              <w:t>Patient initiates PGHD usage</w:t>
            </w:r>
          </w:p>
          <w:p w14:paraId="11D324C9" w14:textId="77777777" w:rsidR="006749CF" w:rsidRDefault="006749CF" w:rsidP="006749CF">
            <w:pPr>
              <w:widowControl w:val="0"/>
              <w:spacing w:line="240" w:lineRule="auto"/>
            </w:pPr>
            <w:r>
              <w:t>Patient receptivity to use PGHD</w:t>
            </w:r>
          </w:p>
          <w:p w14:paraId="6C36E9B7" w14:textId="77777777" w:rsidR="006749CF" w:rsidRDefault="006749CF" w:rsidP="006749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tients obsessing over PGHD</w:t>
            </w:r>
          </w:p>
          <w:p w14:paraId="11B10240" w14:textId="77777777" w:rsidR="006749CF" w:rsidRDefault="006749CF" w:rsidP="006749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GHD and healthcare access</w:t>
            </w:r>
          </w:p>
          <w:p w14:paraId="4EB012F6" w14:textId="77777777" w:rsidR="006749CF" w:rsidRDefault="006749CF" w:rsidP="006749CF">
            <w:pPr>
              <w:widowControl w:val="0"/>
              <w:spacing w:line="240" w:lineRule="auto"/>
            </w:pPr>
            <w:r>
              <w:t>PGHD increasing patient engagement</w:t>
            </w:r>
          </w:p>
          <w:p w14:paraId="53D44CAB" w14:textId="77777777" w:rsidR="006749CF" w:rsidRDefault="006749CF" w:rsidP="006749CF">
            <w:pPr>
              <w:widowControl w:val="0"/>
              <w:spacing w:line="240" w:lineRule="auto"/>
            </w:pPr>
            <w:r>
              <w:t>"Prescribing" PGHD</w:t>
            </w:r>
          </w:p>
          <w:p w14:paraId="128E2C24" w14:textId="77777777" w:rsidR="006749CF" w:rsidRDefault="006749CF" w:rsidP="006749CF">
            <w:pPr>
              <w:widowControl w:val="0"/>
              <w:spacing w:line="240" w:lineRule="auto"/>
            </w:pPr>
            <w:r>
              <w:t>Using PGHD in/around clinical encounter</w:t>
            </w:r>
          </w:p>
          <w:p w14:paraId="4C6B8198" w14:textId="7F8ED8A8" w:rsidR="00EB49A7" w:rsidRDefault="006749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sing PGHD within therapy session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8D91" w14:textId="77777777" w:rsidR="00EB49A7" w:rsidRDefault="00000000">
            <w:pPr>
              <w:widowControl w:val="0"/>
              <w:spacing w:line="240" w:lineRule="auto"/>
            </w:pPr>
            <w:r>
              <w:t>Benefit outweigh privacy concerns</w:t>
            </w:r>
          </w:p>
          <w:p w14:paraId="60DEDC59" w14:textId="77777777" w:rsidR="00EB49A7" w:rsidRDefault="00000000">
            <w:pPr>
              <w:widowControl w:val="0"/>
              <w:spacing w:line="240" w:lineRule="auto"/>
            </w:pPr>
            <w:r>
              <w:t>Clinician can continuously view PGHD</w:t>
            </w:r>
          </w:p>
          <w:p w14:paraId="60B83904" w14:textId="77777777" w:rsidR="00EB49A7" w:rsidRDefault="00000000">
            <w:pPr>
              <w:widowControl w:val="0"/>
              <w:spacing w:line="240" w:lineRule="auto"/>
            </w:pPr>
            <w:r>
              <w:t>Consenting to sharing PGHD</w:t>
            </w:r>
          </w:p>
          <w:p w14:paraId="167043DE" w14:textId="77777777" w:rsidR="00EB49A7" w:rsidRDefault="00000000">
            <w:pPr>
              <w:widowControl w:val="0"/>
              <w:spacing w:line="240" w:lineRule="auto"/>
            </w:pPr>
            <w:r>
              <w:t>Data as “collateral”</w:t>
            </w:r>
          </w:p>
          <w:p w14:paraId="6BE86753" w14:textId="77777777" w:rsidR="00EB49A7" w:rsidRDefault="00000000">
            <w:pPr>
              <w:widowControl w:val="0"/>
              <w:spacing w:line="240" w:lineRule="auto"/>
            </w:pPr>
            <w:r>
              <w:t>Data from patient’s home environment</w:t>
            </w:r>
          </w:p>
          <w:p w14:paraId="4DD0C686" w14:textId="77777777" w:rsidR="00EB49A7" w:rsidRDefault="00000000">
            <w:pPr>
              <w:widowControl w:val="0"/>
              <w:spacing w:line="240" w:lineRule="auto"/>
            </w:pPr>
            <w:r>
              <w:t>Including family/friends in PGHD handover</w:t>
            </w:r>
          </w:p>
          <w:p w14:paraId="5D5CE7C2" w14:textId="77777777" w:rsidR="00EB49A7" w:rsidRDefault="00000000">
            <w:pPr>
              <w:widowControl w:val="0"/>
              <w:spacing w:line="240" w:lineRule="auto"/>
            </w:pPr>
            <w:r>
              <w:t>Invasiveness of sharing PGHD</w:t>
            </w:r>
          </w:p>
          <w:p w14:paraId="5033D897" w14:textId="77777777" w:rsidR="00EB49A7" w:rsidRDefault="00000000">
            <w:pPr>
              <w:widowControl w:val="0"/>
              <w:spacing w:line="240" w:lineRule="auto"/>
            </w:pPr>
            <w:r>
              <w:t>Patient disinterest in privacy implications</w:t>
            </w:r>
          </w:p>
          <w:p w14:paraId="7008EDE5" w14:textId="77777777" w:rsidR="00EB49A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GHD and the therapeutic frame</w:t>
            </w:r>
          </w:p>
          <w:p w14:paraId="219B709D" w14:textId="77777777" w:rsidR="00EB49A7" w:rsidRDefault="00EB49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48998F29" w14:textId="0CFA2B8A" w:rsidR="00EB49A7" w:rsidRDefault="00EB49A7" w:rsidP="00FA7D1F">
      <w:bookmarkStart w:id="0" w:name="_4zr3vhnn534h" w:colFirst="0" w:colLast="0"/>
      <w:bookmarkEnd w:id="0"/>
    </w:p>
    <w:sectPr w:rsidR="00EB49A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4E9B9" w14:textId="77777777" w:rsidR="008B51C7" w:rsidRDefault="008B51C7">
      <w:pPr>
        <w:spacing w:line="240" w:lineRule="auto"/>
      </w:pPr>
      <w:r>
        <w:separator/>
      </w:r>
    </w:p>
  </w:endnote>
  <w:endnote w:type="continuationSeparator" w:id="0">
    <w:p w14:paraId="7128BEF8" w14:textId="77777777" w:rsidR="008B51C7" w:rsidRDefault="008B51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621CE" w14:textId="77777777" w:rsidR="00EB49A7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2B21F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D11E3" w14:textId="77777777" w:rsidR="008B51C7" w:rsidRDefault="008B51C7">
      <w:pPr>
        <w:spacing w:line="240" w:lineRule="auto"/>
      </w:pPr>
      <w:r>
        <w:separator/>
      </w:r>
    </w:p>
  </w:footnote>
  <w:footnote w:type="continuationSeparator" w:id="0">
    <w:p w14:paraId="4A70ECAA" w14:textId="77777777" w:rsidR="008B51C7" w:rsidRDefault="008B51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F067C" w14:textId="77777777" w:rsidR="00EB49A7" w:rsidRDefault="00EB49A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52CAE"/>
    <w:multiLevelType w:val="multilevel"/>
    <w:tmpl w:val="73DE64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44506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9A7"/>
    <w:rsid w:val="000F1385"/>
    <w:rsid w:val="001A2EFF"/>
    <w:rsid w:val="002B21FC"/>
    <w:rsid w:val="00585334"/>
    <w:rsid w:val="005C4601"/>
    <w:rsid w:val="006749CF"/>
    <w:rsid w:val="008B51C7"/>
    <w:rsid w:val="00EB49A7"/>
    <w:rsid w:val="00FA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33DC5"/>
  <w15:docId w15:val="{E9251826-F1CF-5B4F-AA93-D0DB1762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color w:val="345A8A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 Adler</cp:lastModifiedBy>
  <cp:revision>6</cp:revision>
  <dcterms:created xsi:type="dcterms:W3CDTF">2023-07-05T13:10:00Z</dcterms:created>
  <dcterms:modified xsi:type="dcterms:W3CDTF">2023-07-19T15:30:00Z</dcterms:modified>
</cp:coreProperties>
</file>